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A2EDA" w14:textId="3FC21FAA" w:rsidR="004C54D2" w:rsidRPr="00E55ACE" w:rsidRDefault="004C54D2" w:rsidP="004C54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073212"/>
      <w:bookmarkStart w:id="1" w:name="_GoBack"/>
      <w:bookmarkEnd w:id="1"/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2111C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values of biometric traits for </w:t>
      </w:r>
      <w:r w:rsidR="002E29D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in shoot 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>in families F</w:t>
      </w:r>
      <w:r w:rsidRPr="00D76E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:4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 Chris Mutant/Novosibirskaya 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ed by 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VRN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Ppd-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</w:t>
      </w:r>
    </w:p>
    <w:tbl>
      <w:tblPr>
        <w:tblStyle w:val="a3"/>
        <w:tblW w:w="5150" w:type="pct"/>
        <w:tblLook w:val="04A0" w:firstRow="1" w:lastRow="0" w:firstColumn="1" w:lastColumn="0" w:noHBand="0" w:noVBand="1"/>
      </w:tblPr>
      <w:tblGrid>
        <w:gridCol w:w="1150"/>
        <w:gridCol w:w="1352"/>
        <w:gridCol w:w="1496"/>
        <w:gridCol w:w="1357"/>
        <w:gridCol w:w="1357"/>
        <w:gridCol w:w="1221"/>
        <w:gridCol w:w="1353"/>
      </w:tblGrid>
      <w:tr w:rsidR="004C54D2" w14:paraId="1195C293" w14:textId="77777777" w:rsidTr="006A5BCB"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3ABC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073610"/>
            <w:bookmarkEnd w:id="0"/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E1A75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height</w:t>
            </w:r>
            <w:r w:rsidRPr="00D76E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E461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uncle length</w:t>
            </w:r>
            <w:r w:rsidRPr="00D76E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D7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29F7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</w:t>
            </w:r>
            <w:r w:rsidRPr="00D7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</w:t>
            </w:r>
            <w:r w:rsidRPr="00D7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, g</w:t>
            </w:r>
          </w:p>
        </w:tc>
      </w:tr>
      <w:tr w:rsidR="004C54D2" w14:paraId="2C2A3231" w14:textId="77777777" w:rsidTr="006A5BC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62CB6" w14:textId="77777777" w:rsidR="004C54D2" w:rsidRDefault="004C54D2" w:rsidP="006A5B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1B82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21873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0E5E6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4E2B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A880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43175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</w:tr>
      <w:tr w:rsidR="004C54D2" w14:paraId="07E6F57A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44FB9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368D1" w14:textId="5B0F0D91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53E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D006" w14:textId="68A50084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1558F" w14:textId="4DF37B4E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C57EC" w14:textId="55B5DF84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5ADB6" w14:textId="3F695C48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E2B4" w14:textId="2BB1BA89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4C54D2" w14:paraId="54DD7C4A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F3E1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FDF2D" w14:textId="31C1A4CC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53E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b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16C0F" w14:textId="4F6F9984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B4375" w14:textId="3A3D3BDD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A856" w14:textId="3FEF570A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1B400" w14:textId="610A881C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25CA" w14:textId="6843224B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4C54D2" w14:paraId="795CCA32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0EC7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1D7B6" w14:textId="549681CC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a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D3EC7" w14:textId="328660D9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3415" w14:textId="3393053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D0A9" w14:textId="541837B9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C4B9" w14:textId="71475C7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4EB89" w14:textId="71E466CF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4C54D2" w14:paraId="21BDF403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5E1DD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6C54E" w14:textId="29184121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4270" w14:textId="3C9A238C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D9B54" w14:textId="777E9DF3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BACA" w14:textId="3FF34352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7F9F" w14:textId="7AC11AB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ABEFF" w14:textId="5188277E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</w:tr>
      <w:tr w:rsidR="004C54D2" w14:paraId="590AEC26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6D37C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FEF6" w14:textId="4D278652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b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DEB6" w14:textId="68863525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C090" w14:textId="5EB4E7A9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422FC" w14:textId="66E2FFB5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F131C" w14:textId="0A3B60F1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F2CA" w14:textId="3A0622F0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4C54D2" w14:paraId="7014AFEA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538F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C620D" w14:textId="2F6135B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A6309" w14:textId="742DB67F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65A10" w14:textId="74351721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F326" w14:textId="34517569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1E2C2" w14:textId="35D4AA0A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4D9CE" w14:textId="285ACCEC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</w:tbl>
    <w:bookmarkEnd w:id="2"/>
    <w:p w14:paraId="64ADA7F4" w14:textId="77777777" w:rsidR="004C54D2" w:rsidRPr="00D76E33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>Mean value</w:t>
      </w:r>
      <w:r w:rsidRPr="00D76E33">
        <w:rPr>
          <w:rFonts w:ascii="Times New Roman" w:hAnsi="Times New Roman" w:cs="Times New Roman"/>
          <w:color w:val="000000"/>
          <w:sz w:val="24"/>
          <w:szCs w:val="24"/>
          <w:lang w:val="en-US"/>
        </w:rPr>
        <w:t>±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s at 0.01 significance level are shown. </w:t>
      </w:r>
    </w:p>
    <w:p w14:paraId="751136E5" w14:textId="643BA56D" w:rsidR="004C54D2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*Mean values designated with the same letters have no significant differences within each group of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genotypes (</w:t>
      </w:r>
      <w:r>
        <w:rPr>
          <w:rFonts w:ascii="Times New Roman" w:hAnsi="Times New Roman" w:cs="Times New Roman"/>
          <w:sz w:val="20"/>
          <w:szCs w:val="20"/>
          <w:lang w:val="en-US"/>
        </w:rPr>
        <w:t>RR and rr; VV and vv; PP and pp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029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s calculated using one-way ANOVA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F463172" w14:textId="77777777" w:rsidR="004C54D2" w:rsidRDefault="004C54D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98BB4AE" w14:textId="1545884A" w:rsidR="004C54D2" w:rsidRPr="00504292" w:rsidRDefault="004C54D2" w:rsidP="004C54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8073226"/>
      <w:r w:rsidRPr="00D76E3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04292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  <w:lang w:val="en-US"/>
        </w:rPr>
        <w:t>Mean values of biometric traits of s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>pike productivity traits in families F</w:t>
      </w:r>
      <w:r w:rsidRPr="00D76E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:4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 Chris Mutant/Novosibirskaya 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ed by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VRN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Ppd-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.</w:t>
      </w:r>
      <w:bookmarkEnd w:id="3"/>
    </w:p>
    <w:tbl>
      <w:tblPr>
        <w:tblStyle w:val="a3"/>
        <w:tblW w:w="5150" w:type="pct"/>
        <w:tblLook w:val="04A0" w:firstRow="1" w:lastRow="0" w:firstColumn="1" w:lastColumn="0" w:noHBand="0" w:noVBand="1"/>
      </w:tblPr>
      <w:tblGrid>
        <w:gridCol w:w="1150"/>
        <w:gridCol w:w="1423"/>
        <w:gridCol w:w="1486"/>
        <w:gridCol w:w="1345"/>
        <w:gridCol w:w="1345"/>
        <w:gridCol w:w="1205"/>
        <w:gridCol w:w="1332"/>
      </w:tblGrid>
      <w:tr w:rsidR="004C54D2" w14:paraId="6FC72932" w14:textId="77777777" w:rsidTr="006A5BCB"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F7970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8BB1" w14:textId="77777777" w:rsidR="004C54D2" w:rsidRPr="00E55ACE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in weight in main spike, g </w:t>
            </w:r>
          </w:p>
        </w:tc>
        <w:tc>
          <w:tcPr>
            <w:tcW w:w="14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5BC26" w14:textId="77777777" w:rsidR="004C54D2" w:rsidRPr="00E55ACE" w:rsidRDefault="004C54D2" w:rsidP="006A5B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in number per main spike, pcs.</w:t>
            </w:r>
          </w:p>
        </w:tc>
        <w:tc>
          <w:tcPr>
            <w:tcW w:w="1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FD626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usand grain weight, g</w:t>
            </w:r>
          </w:p>
        </w:tc>
      </w:tr>
      <w:tr w:rsidR="004C54D2" w14:paraId="3BD45EE4" w14:textId="77777777" w:rsidTr="006A5BC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4689C" w14:textId="77777777" w:rsidR="004C54D2" w:rsidRDefault="004C54D2" w:rsidP="006A5B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15D7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CBE6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2F485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B7479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1DDA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EA26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</w:tr>
      <w:tr w:rsidR="004C54D2" w14:paraId="253D389F" w14:textId="77777777" w:rsidTr="006A5BCB"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91550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378A6" w14:textId="5FDCC99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694D" w14:textId="2062E37B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5F27" w14:textId="6108674C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2D25" w14:textId="4B2A9818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9871" w14:textId="3D697BE0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0324" w14:textId="3A46AF3B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</w:tr>
      <w:tr w:rsidR="004C54D2" w14:paraId="37EC1A44" w14:textId="77777777" w:rsidTr="006A5BCB"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1FC9C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C623" w14:textId="2D7AD163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b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01E9" w14:textId="5CBF2CBF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b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00F46" w14:textId="6B055FFD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E325" w14:textId="69EBEBC3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DFCE" w14:textId="65C17BC4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A1C0" w14:textId="4322F6AC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</w:tr>
      <w:tr w:rsidR="004C54D2" w14:paraId="310C7D0D" w14:textId="77777777" w:rsidTr="006A5BCB"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88289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4A7D2" w14:textId="4393AC18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70C6A" w14:textId="4746B488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125B" w14:textId="5860BBE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EA59" w14:textId="059F3CA0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4880" w14:textId="28CCBFB8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3895" w14:textId="299815C9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4C54D2" w14:paraId="1FFD7374" w14:textId="77777777" w:rsidTr="006A5BCB"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3C28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E9B9B" w14:textId="72DCFD1D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5151" w14:textId="19062D1F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05942" w14:textId="4E58B1A6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01BB" w14:textId="1CCD1DF9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5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4B16" w14:textId="1814550F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550E7" w14:textId="7E199311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</w:tr>
      <w:tr w:rsidR="004C54D2" w14:paraId="63C46996" w14:textId="77777777" w:rsidTr="006A5BCB"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F232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245D2" w14:textId="4EC00670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b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8B71" w14:textId="6CB0CD65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B3528" w14:textId="71BA5C14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b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27D6" w14:textId="52016F34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BEA3A" w14:textId="4680A22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5705D" w14:textId="1217F402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</w:tr>
      <w:tr w:rsidR="004C54D2" w14:paraId="3452E0C5" w14:textId="77777777" w:rsidTr="006A5BCB"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39C7A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6A6E5" w14:textId="4C9AD23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9056" w14:textId="5E4CFDFA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b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6FCD3" w14:textId="1D48C35D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EC5D" w14:textId="1E35E9AC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19117" w14:textId="0F17FFE4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E902" w14:textId="413EC9B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b</w:t>
            </w:r>
          </w:p>
        </w:tc>
      </w:tr>
    </w:tbl>
    <w:p w14:paraId="6A85C6BF" w14:textId="77777777" w:rsidR="004C54D2" w:rsidRPr="00D76E33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>Mean value</w:t>
      </w:r>
      <w:r w:rsidRPr="00D76E33">
        <w:rPr>
          <w:rFonts w:ascii="Times New Roman" w:hAnsi="Times New Roman" w:cs="Times New Roman"/>
          <w:color w:val="000000"/>
          <w:sz w:val="24"/>
          <w:szCs w:val="24"/>
          <w:lang w:val="en-US"/>
        </w:rPr>
        <w:t>±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s at 0.01 significance level are shown. </w:t>
      </w:r>
    </w:p>
    <w:p w14:paraId="29267DC8" w14:textId="0599BC24" w:rsidR="004C54D2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*Mean values designated with the same letters have no significant differences within each group of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genotypes (</w:t>
      </w:r>
      <w:r>
        <w:rPr>
          <w:rFonts w:ascii="Times New Roman" w:hAnsi="Times New Roman" w:cs="Times New Roman"/>
          <w:sz w:val="20"/>
          <w:szCs w:val="20"/>
          <w:lang w:val="en-US"/>
        </w:rPr>
        <w:t>RR and rr; VV and vv; PP and pp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029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s calculated using one-way ANOVA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FFC9EDB" w14:textId="77777777" w:rsidR="00A852E3" w:rsidRDefault="004C54D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29781C7" w14:textId="77777777" w:rsidR="00A852E3" w:rsidRDefault="00A852E3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203FF2" w14:textId="278A35F5" w:rsidR="00A852E3" w:rsidRPr="00F83C82" w:rsidRDefault="00A852E3" w:rsidP="00A852E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8073253"/>
      <w:r w:rsidRPr="00D76E33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62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6211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arvest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dex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in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ike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raits</w:t>
      </w:r>
      <w:r w:rsidRPr="00F83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>in families F</w:t>
      </w:r>
      <w:r w:rsidRPr="00D76E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:4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 Chris Mutant/Novosibirskaya 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ed by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VRN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Ppd-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 (upper part, one-way ANOVA) and by 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 w:rsidRPr="008029D9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VRN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 w:rsidRPr="008029D9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Ppd-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 (lower part, two-way ANOVA).</w:t>
      </w:r>
    </w:p>
    <w:tbl>
      <w:tblPr>
        <w:tblStyle w:val="a3"/>
        <w:tblW w:w="5150" w:type="pct"/>
        <w:tblLook w:val="04A0" w:firstRow="1" w:lastRow="0" w:firstColumn="1" w:lastColumn="0" w:noHBand="0" w:noVBand="1"/>
      </w:tblPr>
      <w:tblGrid>
        <w:gridCol w:w="1150"/>
        <w:gridCol w:w="1415"/>
        <w:gridCol w:w="1483"/>
        <w:gridCol w:w="1345"/>
        <w:gridCol w:w="1345"/>
        <w:gridCol w:w="1211"/>
        <w:gridCol w:w="1337"/>
      </w:tblGrid>
      <w:tr w:rsidR="00A852E3" w:rsidRPr="00C53E3C" w14:paraId="7B272159" w14:textId="77777777" w:rsidTr="00791398">
        <w:tc>
          <w:tcPr>
            <w:tcW w:w="6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4"/>
          <w:p w14:paraId="0E41FE22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2251" w14:textId="77777777" w:rsidR="00A852E3" w:rsidRPr="00504292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 index</w:t>
            </w:r>
          </w:p>
        </w:tc>
        <w:tc>
          <w:tcPr>
            <w:tcW w:w="14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4273D" w14:textId="77777777" w:rsidR="00A852E3" w:rsidRPr="00504292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ikelet</w:t>
            </w:r>
            <w:r w:rsidRPr="005042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76E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per main spike</w:t>
            </w:r>
            <w:r w:rsidRPr="0050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s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21045" w14:textId="77777777" w:rsidR="00A852E3" w:rsidRPr="00504292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ain number per spikelet</w:t>
            </w:r>
            <w:r w:rsidRPr="0050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s</w:t>
            </w:r>
          </w:p>
        </w:tc>
      </w:tr>
      <w:tr w:rsidR="00A852E3" w14:paraId="63339C05" w14:textId="77777777" w:rsidTr="0079139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3DF5" w14:textId="77777777" w:rsidR="00A852E3" w:rsidRPr="00504292" w:rsidRDefault="00A852E3" w:rsidP="007913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A5C4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407CC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14C5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5A67B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07926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970C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</w:tr>
      <w:tr w:rsidR="00A852E3" w14:paraId="5A2CB9C6" w14:textId="77777777" w:rsidTr="00791398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64E6" w14:textId="77777777" w:rsidR="00A852E3" w:rsidRDefault="00A852E3" w:rsidP="0079139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5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way ANOVA</w:t>
            </w:r>
          </w:p>
        </w:tc>
      </w:tr>
      <w:tr w:rsidR="00A852E3" w14:paraId="66EE4D18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FC231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7C70" w14:textId="2680B14C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95BB" w14:textId="546540FB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D907" w14:textId="3E8CCA30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D9236" w14:textId="2D7A7C4E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EE757" w14:textId="3B37504B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DBBE6" w14:textId="07964CC0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A852E3" w14:paraId="58AF8915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6E7A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B3995" w14:textId="3FFDC675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CB4E2" w14:textId="4C856179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454D" w14:textId="7E3DB6A9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76E8" w14:textId="211CA1C8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59D9D" w14:textId="12185C04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6946" w14:textId="3E7BA712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A852E3" w14:paraId="1A4CA340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BE9F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FCB5A" w14:textId="31B66CBB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923A0" w14:textId="506856E4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6221" w14:textId="49E6042A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95DE3" w14:textId="190D9CE8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9566" w14:textId="242CACCC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72BEB" w14:textId="1C8744E6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A852E3" w14:paraId="02F1DB71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8FAB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3631" w14:textId="7D878A38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A993" w14:textId="32C4F4C9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59F3" w14:textId="2A33A32D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882F" w14:textId="346E469C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442CC" w14:textId="21F84B81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7024" w14:textId="2792028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A852E3" w14:paraId="0CCEE3C1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C20AC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16D1" w14:textId="398DAE2E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2078" w14:textId="7B0A78D5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A5EA" w14:textId="00D97777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C17A" w14:textId="002DCFBB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01307" w14:textId="69D68903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6DCBB" w14:textId="1EB248CE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A852E3" w14:paraId="2229DA9C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134A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F638" w14:textId="637ED7F0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69164" w14:textId="6B0FACF3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9B60" w14:textId="4397F6C8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950AC" w14:textId="1FF97EA2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A310" w14:textId="452EF56F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742F" w14:textId="1F4F0AA5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A852E3" w14:paraId="3404AE2C" w14:textId="77777777" w:rsidTr="00791398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45A9B" w14:textId="77777777" w:rsidR="00A852E3" w:rsidRDefault="00A852E3" w:rsidP="0079139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5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</w:tr>
      <w:tr w:rsidR="00A852E3" w14:paraId="35523305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A9ADD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3D1B2" w14:textId="6D2E9834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8976" w14:textId="0B51D24D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627A5" w14:textId="0464C269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BAC1F" w14:textId="42C7993C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71089" w14:textId="1FF2AEAD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b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0121" w14:textId="4854A3A2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A852E3" w14:paraId="0AB51958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C18B7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CEC6A" w14:textId="5BB68F6C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b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6605F" w14:textId="42730D31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E964" w14:textId="3E7640DB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562BE" w14:textId="5BA8E8A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9DC75" w14:textId="5EAEDF5B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B2847" w14:textId="381D4A16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b</w:t>
            </w:r>
          </w:p>
        </w:tc>
      </w:tr>
      <w:tr w:rsidR="00A852E3" w14:paraId="1293D862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F2F9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B2888" w14:textId="380CE05D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965E" w14:textId="123FE4A5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B4707" w14:textId="20C07ECA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097D6" w14:textId="30C88F56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DA8C3" w14:textId="5435764D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c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00747" w14:textId="3466BC7E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A852E3" w14:paraId="590CCC81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0D3CF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A8C7B" w14:textId="68C1134C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ab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342F" w14:textId="0695BF0D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a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ABF53" w14:textId="59021FC8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A9B3C" w14:textId="6AA3AC95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1C99" w14:textId="15225563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DE36" w14:textId="693DDF49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b</w:t>
            </w:r>
          </w:p>
        </w:tc>
      </w:tr>
      <w:tr w:rsidR="00A852E3" w14:paraId="0D6EB289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E59B0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39332" w14:textId="2E226F5E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D256" w14:textId="667517FB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a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F9AB" w14:textId="0A32DC9C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F972" w14:textId="04CB401E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F92EF" w14:textId="10BB119E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b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4B2DE" w14:textId="4C7CCBC0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A852E3" w14:paraId="57EF77D8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3FAF9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00E0D" w14:textId="4E517A86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02A1" w14:textId="04D7BB98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C8B6" w14:textId="54860D17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5A916" w14:textId="66123EF3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488F5" w14:textId="2F017AB4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0248" w14:textId="64B2F5C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c</w:t>
            </w:r>
          </w:p>
        </w:tc>
      </w:tr>
      <w:tr w:rsidR="00A852E3" w14:paraId="16BCBA0D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84B2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515E" w14:textId="4F1B025C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E5F88" w14:textId="743CD2A5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E32F" w14:textId="68A6E2C6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F68CD" w14:textId="4BB706A3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5B70" w14:textId="0D00435B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9ECB" w14:textId="402AD20E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A852E3" w14:paraId="1AA87CBE" w14:textId="77777777" w:rsidTr="00791398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A3234" w14:textId="77777777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4D88C" w14:textId="524797E2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ab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3CAB" w14:textId="0A12018F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ab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81C5F" w14:textId="7B2EB769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567D1" w14:textId="7549ADF0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C87B5" w14:textId="503DF159" w:rsidR="00A852E3" w:rsidRDefault="00A852E3" w:rsidP="0079139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b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EE8DE" w14:textId="5FA54568" w:rsidR="00A852E3" w:rsidRDefault="00A852E3" w:rsidP="0079139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</w:tr>
    </w:tbl>
    <w:p w14:paraId="4CC654AC" w14:textId="77777777" w:rsidR="00A852E3" w:rsidRPr="00D76E33" w:rsidRDefault="00A852E3" w:rsidP="00A852E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>Mean value</w:t>
      </w:r>
      <w:r w:rsidRPr="00D76E33">
        <w:rPr>
          <w:rFonts w:ascii="Times New Roman" w:hAnsi="Times New Roman" w:cs="Times New Roman"/>
          <w:color w:val="000000"/>
          <w:sz w:val="24"/>
          <w:szCs w:val="24"/>
          <w:lang w:val="en-US"/>
        </w:rPr>
        <w:t>±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s at 0.01 significance level are shown. </w:t>
      </w:r>
    </w:p>
    <w:p w14:paraId="6FAB278B" w14:textId="77777777" w:rsidR="00A852E3" w:rsidRPr="00D76E33" w:rsidRDefault="00A852E3" w:rsidP="00A852E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*Mean values designated with the same letters have no significant differences within each group of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genotypes (</w:t>
      </w:r>
      <w:r>
        <w:rPr>
          <w:rFonts w:ascii="Times New Roman" w:hAnsi="Times New Roman" w:cs="Times New Roman"/>
          <w:sz w:val="20"/>
          <w:szCs w:val="20"/>
          <w:lang w:val="en-US"/>
        </w:rPr>
        <w:t>RR and rr; VV and vv; PP and pp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029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calculated using one-way ANOVA or 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>each group of four genotypes (RRVV, RRvv, rrVV, rrvv and RRPP, RRpp, rrPP, rrpp)</w:t>
      </w:r>
      <w:r w:rsidRPr="008029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s calculated using two-way ANOVA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5D36EF7" w14:textId="695A8AEE" w:rsidR="00A852E3" w:rsidRDefault="00A852E3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89E7712" w14:textId="77777777" w:rsidR="004C54D2" w:rsidRDefault="004C54D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41EC80" w14:textId="7C44BEE2" w:rsidR="004C54D2" w:rsidRPr="00504292" w:rsidRDefault="004C54D2" w:rsidP="004C54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18073238"/>
      <w:bookmarkStart w:id="6" w:name="_Hlk18073245"/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852E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042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5"/>
      <w:r>
        <w:rPr>
          <w:rFonts w:ascii="Times New Roman" w:hAnsi="Times New Roman" w:cs="Times New Roman"/>
          <w:sz w:val="24"/>
          <w:szCs w:val="24"/>
          <w:lang w:val="en-US"/>
        </w:rPr>
        <w:t xml:space="preserve">Mean value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h</w:t>
      </w:r>
      <w:r w:rsidRPr="00D76E3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eading date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, sum of active (&gt;10 </w:t>
      </w:r>
      <w:r w:rsidRPr="00D76E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○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>C) temperatures and active (&gt;12 hours) light days from sowing to heading date in families F</w:t>
      </w:r>
      <w:r w:rsidRPr="00D76E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:4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 Chris Mutant/Novosibirskaya 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ed by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VRN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Ppd-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</w:t>
      </w:r>
    </w:p>
    <w:tbl>
      <w:tblPr>
        <w:tblStyle w:val="a3"/>
        <w:tblW w:w="5150" w:type="pct"/>
        <w:tblLook w:val="04A0" w:firstRow="1" w:lastRow="0" w:firstColumn="1" w:lastColumn="0" w:noHBand="0" w:noVBand="1"/>
      </w:tblPr>
      <w:tblGrid>
        <w:gridCol w:w="1150"/>
        <w:gridCol w:w="1352"/>
        <w:gridCol w:w="1496"/>
        <w:gridCol w:w="1357"/>
        <w:gridCol w:w="1357"/>
        <w:gridCol w:w="1221"/>
        <w:gridCol w:w="1353"/>
      </w:tblGrid>
      <w:tr w:rsidR="004C54D2" w:rsidRPr="00C53E3C" w14:paraId="3C62BCE4" w14:textId="77777777" w:rsidTr="006A5BCB"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6"/>
          <w:p w14:paraId="521ADCC4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251D" w14:textId="77777777" w:rsidR="004C54D2" w:rsidRPr="00E55ACE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eading date, d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s from sowing to heading 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0C88A" w14:textId="77777777" w:rsidR="004C54D2" w:rsidRPr="00E55ACE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 of active (&gt;10 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○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) temperatures to heading date, 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○</w:t>
            </w: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2B79" w14:textId="77777777" w:rsidR="004C54D2" w:rsidRPr="00E55ACE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 of active (&gt;12 hours) light days to heading date, h </w:t>
            </w:r>
          </w:p>
        </w:tc>
      </w:tr>
      <w:tr w:rsidR="004C54D2" w14:paraId="02D7C666" w14:textId="77777777" w:rsidTr="006A5BC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3B17" w14:textId="77777777" w:rsidR="004C54D2" w:rsidRPr="00E55ACE" w:rsidRDefault="004C54D2" w:rsidP="006A5B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8A70B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019F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2C8B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DAD08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3F241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AC9D" w14:textId="77777777" w:rsidR="004C54D2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</w:tr>
      <w:tr w:rsidR="004C54D2" w14:paraId="09CE9E3B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2F5D9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418D" w14:textId="47E8BFE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A626" w14:textId="7A1FD181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3D72D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6±10b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84E1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3±32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9A08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0±8b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0D21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7±23a</w:t>
            </w:r>
          </w:p>
        </w:tc>
      </w:tr>
      <w:tr w:rsidR="004C54D2" w14:paraId="7A1D3F1A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FEFF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B5401" w14:textId="11C59726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27C44" w14:textId="2C68190A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5DE45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±13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CE54B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±20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53B32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4±11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DBE9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8±14a</w:t>
            </w:r>
          </w:p>
        </w:tc>
      </w:tr>
      <w:tr w:rsidR="004C54D2" w14:paraId="167E3CB6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AB0E5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V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1231F" w14:textId="7043038C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459C" w14:textId="5C24A57E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45A59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±10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AD8A8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8±19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7414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0±8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0154E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0±14a</w:t>
            </w:r>
          </w:p>
        </w:tc>
      </w:tr>
      <w:tr w:rsidR="004C54D2" w14:paraId="4260F06B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BD0C3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v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76A0" w14:textId="2ED85FA1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78AEE" w14:textId="58AA53B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85C9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±16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E21C6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±103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273C9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5±13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0AB1B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±74a</w:t>
            </w:r>
          </w:p>
        </w:tc>
      </w:tr>
      <w:tr w:rsidR="004C54D2" w14:paraId="1BF81226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408E6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12BA" w14:textId="40FAA81A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96C19" w14:textId="582EE3C0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b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4BEBE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±10b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59B1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8±20b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8689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0±8b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0832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0±15b</w:t>
            </w:r>
          </w:p>
        </w:tc>
      </w:tr>
      <w:tr w:rsidR="004C54D2" w14:paraId="66160C8C" w14:textId="77777777" w:rsidTr="006A5BCB"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0730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97113" w14:textId="5F1DE6B2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3C3AD" w14:textId="366473F6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96DE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±11a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A660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5±40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9A803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±9a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F4DBD" w14:textId="77777777" w:rsidR="004C54D2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4±29a</w:t>
            </w:r>
          </w:p>
        </w:tc>
      </w:tr>
    </w:tbl>
    <w:p w14:paraId="76EC3C3C" w14:textId="77777777" w:rsidR="004C54D2" w:rsidRPr="00D76E33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>Mean value</w:t>
      </w:r>
      <w:r w:rsidRPr="00D76E33">
        <w:rPr>
          <w:rFonts w:ascii="Times New Roman" w:hAnsi="Times New Roman" w:cs="Times New Roman"/>
          <w:color w:val="000000"/>
          <w:sz w:val="24"/>
          <w:szCs w:val="24"/>
          <w:lang w:val="en-US"/>
        </w:rPr>
        <w:t>±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s at 0.01 significance level are shown. </w:t>
      </w:r>
    </w:p>
    <w:p w14:paraId="5FCFC0C8" w14:textId="77777777" w:rsidR="004C54D2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*Mean values designated with the same letters have no significant differences within each group of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genotypes (</w:t>
      </w:r>
      <w:r>
        <w:rPr>
          <w:rFonts w:ascii="Times New Roman" w:hAnsi="Times New Roman" w:cs="Times New Roman"/>
          <w:sz w:val="20"/>
          <w:szCs w:val="20"/>
          <w:lang w:val="en-US"/>
        </w:rPr>
        <w:t>RR and rr; VV and vv; PP and pp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029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s calculated using one-way ANOVA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0FD81A59" w14:textId="5DE6B779" w:rsidR="004C54D2" w:rsidRDefault="004C54D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0776F98" w14:textId="22C6CD63" w:rsidR="004C54D2" w:rsidRPr="00CF75D7" w:rsidRDefault="004C54D2" w:rsidP="004C54D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18073268"/>
      <w:r w:rsidRPr="00D76E33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Pr="007259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25964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CF75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CF75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CF75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ike</w:t>
      </w:r>
      <w:r w:rsidRPr="00CF75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ameters</w:t>
      </w:r>
      <w:r w:rsidRPr="00CF75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>in families F</w:t>
      </w:r>
      <w:r w:rsidRPr="00D76E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:4</w:t>
      </w:r>
      <w:r w:rsidRPr="00D76E33">
        <w:rPr>
          <w:rFonts w:ascii="Times New Roman" w:hAnsi="Times New Roman" w:cs="Times New Roman"/>
          <w:sz w:val="24"/>
          <w:szCs w:val="24"/>
          <w:lang w:val="en-US"/>
        </w:rPr>
        <w:t xml:space="preserve"> Chris Mutant/Novosibirskaya 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ed by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VRN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504292">
        <w:rPr>
          <w:rFonts w:ascii="Times New Roman" w:hAnsi="Times New Roman" w:cs="Times New Roman"/>
          <w:i/>
          <w:iCs/>
          <w:sz w:val="24"/>
          <w:szCs w:val="24"/>
          <w:lang w:val="en-US"/>
        </w:rPr>
        <w:t>Ppd-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 (upper part, one-way ANOVA) and by 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 w:rsidRPr="008029D9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VRN-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Rht-B1</w:t>
      </w:r>
      <w:r w:rsidRPr="008029D9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F83C82">
        <w:rPr>
          <w:rFonts w:ascii="Times New Roman" w:hAnsi="Times New Roman" w:cs="Times New Roman"/>
          <w:i/>
          <w:iCs/>
          <w:sz w:val="24"/>
          <w:szCs w:val="24"/>
          <w:lang w:val="en-US"/>
        </w:rPr>
        <w:t>Ppd-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 (lower part, two-way ANOVA).</w:t>
      </w:r>
    </w:p>
    <w:tbl>
      <w:tblPr>
        <w:tblStyle w:val="a3"/>
        <w:tblW w:w="3715" w:type="pct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1367"/>
        <w:gridCol w:w="1506"/>
        <w:gridCol w:w="1368"/>
        <w:gridCol w:w="1368"/>
      </w:tblGrid>
      <w:tr w:rsidR="004C54D2" w:rsidRPr="00161ACC" w14:paraId="03EDF471" w14:textId="77777777" w:rsidTr="006A5BCB">
        <w:trPr>
          <w:jc w:val="center"/>
        </w:trPr>
        <w:tc>
          <w:tcPr>
            <w:tcW w:w="814" w:type="pct"/>
            <w:vMerge w:val="restart"/>
          </w:tcPr>
          <w:bookmarkEnd w:id="7"/>
          <w:p w14:paraId="3100FAF4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2144" w:type="pct"/>
            <w:gridSpan w:val="2"/>
          </w:tcPr>
          <w:p w14:paraId="0DA8294D" w14:textId="77777777" w:rsidR="004C54D2" w:rsidRPr="00CF75D7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spike length, cm</w:t>
            </w:r>
          </w:p>
        </w:tc>
        <w:tc>
          <w:tcPr>
            <w:tcW w:w="2042" w:type="pct"/>
            <w:gridSpan w:val="2"/>
          </w:tcPr>
          <w:p w14:paraId="07452D77" w14:textId="77777777" w:rsidR="004C54D2" w:rsidRPr="00CF75D7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ke compactness</w:t>
            </w:r>
          </w:p>
        </w:tc>
      </w:tr>
      <w:tr w:rsidR="004C54D2" w:rsidRPr="00161ACC" w14:paraId="06C0A969" w14:textId="77777777" w:rsidTr="006A5BCB">
        <w:trPr>
          <w:jc w:val="center"/>
        </w:trPr>
        <w:tc>
          <w:tcPr>
            <w:tcW w:w="814" w:type="pct"/>
            <w:vMerge/>
          </w:tcPr>
          <w:p w14:paraId="5AC74E18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</w:tcPr>
          <w:p w14:paraId="2B0BCDA8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1124" w:type="pct"/>
          </w:tcPr>
          <w:p w14:paraId="7EDD5ED3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  <w:tc>
          <w:tcPr>
            <w:tcW w:w="1021" w:type="pct"/>
          </w:tcPr>
          <w:p w14:paraId="0D8BB8B8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1021" w:type="pct"/>
          </w:tcPr>
          <w:p w14:paraId="443A2C42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dar</w:t>
            </w:r>
          </w:p>
        </w:tc>
      </w:tr>
      <w:tr w:rsidR="004C54D2" w:rsidRPr="00161ACC" w14:paraId="4E0828EA" w14:textId="77777777" w:rsidTr="006A5BCB">
        <w:trPr>
          <w:jc w:val="center"/>
        </w:trPr>
        <w:tc>
          <w:tcPr>
            <w:tcW w:w="5000" w:type="pct"/>
            <w:gridSpan w:val="5"/>
          </w:tcPr>
          <w:p w14:paraId="282FD4EC" w14:textId="77777777" w:rsidR="004C54D2" w:rsidRPr="00161ACC" w:rsidRDefault="004C54D2" w:rsidP="006A5B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5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way ANOVA</w:t>
            </w:r>
          </w:p>
        </w:tc>
      </w:tr>
      <w:tr w:rsidR="004C54D2" w:rsidRPr="00161ACC" w14:paraId="5B386324" w14:textId="77777777" w:rsidTr="006A5BCB">
        <w:trPr>
          <w:jc w:val="center"/>
        </w:trPr>
        <w:tc>
          <w:tcPr>
            <w:tcW w:w="814" w:type="pct"/>
          </w:tcPr>
          <w:p w14:paraId="2A168847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1020" w:type="pct"/>
          </w:tcPr>
          <w:p w14:paraId="3D76DB84" w14:textId="06199FB1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124" w:type="pct"/>
          </w:tcPr>
          <w:p w14:paraId="13D03AFC" w14:textId="1FC5F6F3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21" w:type="pct"/>
          </w:tcPr>
          <w:p w14:paraId="36739BD5" w14:textId="6DE4B889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021" w:type="pct"/>
          </w:tcPr>
          <w:p w14:paraId="0C2DFC65" w14:textId="5A7B005C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4C54D2" w:rsidRPr="00161ACC" w14:paraId="687C5074" w14:textId="77777777" w:rsidTr="006A5BCB">
        <w:trPr>
          <w:jc w:val="center"/>
        </w:trPr>
        <w:tc>
          <w:tcPr>
            <w:tcW w:w="814" w:type="pct"/>
          </w:tcPr>
          <w:p w14:paraId="1D403B9D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</w:t>
            </w:r>
          </w:p>
        </w:tc>
        <w:tc>
          <w:tcPr>
            <w:tcW w:w="1020" w:type="pct"/>
          </w:tcPr>
          <w:p w14:paraId="443BC037" w14:textId="45BC22A5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124" w:type="pct"/>
          </w:tcPr>
          <w:p w14:paraId="4349D113" w14:textId="0E5FEFBF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21" w:type="pct"/>
          </w:tcPr>
          <w:p w14:paraId="01E6B09B" w14:textId="0ADD0D0B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021" w:type="pct"/>
          </w:tcPr>
          <w:p w14:paraId="0A11D09A" w14:textId="0042E026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</w:tr>
      <w:tr w:rsidR="004C54D2" w:rsidRPr="00161ACC" w14:paraId="0F377A5D" w14:textId="77777777" w:rsidTr="006A5BCB">
        <w:trPr>
          <w:jc w:val="center"/>
        </w:trPr>
        <w:tc>
          <w:tcPr>
            <w:tcW w:w="814" w:type="pct"/>
          </w:tcPr>
          <w:p w14:paraId="04275EEE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1020" w:type="pct"/>
          </w:tcPr>
          <w:p w14:paraId="7571911F" w14:textId="5CC08E32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124" w:type="pct"/>
          </w:tcPr>
          <w:p w14:paraId="20D9491A" w14:textId="64F968DC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21" w:type="pct"/>
          </w:tcPr>
          <w:p w14:paraId="4AD62138" w14:textId="4D6931BB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021" w:type="pct"/>
          </w:tcPr>
          <w:p w14:paraId="13C532B8" w14:textId="09A87C31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4C54D2" w:rsidRPr="00161ACC" w14:paraId="52F634F3" w14:textId="77777777" w:rsidTr="006A5BCB">
        <w:trPr>
          <w:jc w:val="center"/>
        </w:trPr>
        <w:tc>
          <w:tcPr>
            <w:tcW w:w="814" w:type="pct"/>
          </w:tcPr>
          <w:p w14:paraId="5E5DFA21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</w:p>
        </w:tc>
        <w:tc>
          <w:tcPr>
            <w:tcW w:w="1020" w:type="pct"/>
          </w:tcPr>
          <w:p w14:paraId="5651B49B" w14:textId="68A00769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124" w:type="pct"/>
          </w:tcPr>
          <w:p w14:paraId="178A7860" w14:textId="3935162E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021" w:type="pct"/>
          </w:tcPr>
          <w:p w14:paraId="3638BB17" w14:textId="669EF12F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021" w:type="pct"/>
          </w:tcPr>
          <w:p w14:paraId="396E2E62" w14:textId="226F47D9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</w:tr>
      <w:tr w:rsidR="004C54D2" w:rsidRPr="00161ACC" w14:paraId="0F396CF5" w14:textId="77777777" w:rsidTr="006A5BCB">
        <w:trPr>
          <w:jc w:val="center"/>
        </w:trPr>
        <w:tc>
          <w:tcPr>
            <w:tcW w:w="814" w:type="pct"/>
          </w:tcPr>
          <w:p w14:paraId="4A5A35D4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1020" w:type="pct"/>
          </w:tcPr>
          <w:p w14:paraId="01CFE0E8" w14:textId="5FD5835D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124" w:type="pct"/>
          </w:tcPr>
          <w:p w14:paraId="1EF3E46C" w14:textId="0BE5623B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021" w:type="pct"/>
          </w:tcPr>
          <w:p w14:paraId="0D8EC94C" w14:textId="732C4DBA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021" w:type="pct"/>
          </w:tcPr>
          <w:p w14:paraId="39CD2CB8" w14:textId="1ED90006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4C54D2" w:rsidRPr="00161ACC" w14:paraId="0C063A38" w14:textId="77777777" w:rsidTr="006A5BCB">
        <w:trPr>
          <w:jc w:val="center"/>
        </w:trPr>
        <w:tc>
          <w:tcPr>
            <w:tcW w:w="814" w:type="pct"/>
          </w:tcPr>
          <w:p w14:paraId="2915ABE0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1020" w:type="pct"/>
          </w:tcPr>
          <w:p w14:paraId="3F6F850B" w14:textId="65918122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124" w:type="pct"/>
          </w:tcPr>
          <w:p w14:paraId="344FDA94" w14:textId="0AABFB2B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21" w:type="pct"/>
          </w:tcPr>
          <w:p w14:paraId="76812299" w14:textId="655BC5F4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021" w:type="pct"/>
          </w:tcPr>
          <w:p w14:paraId="531948AF" w14:textId="23E2D420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</w:tr>
      <w:tr w:rsidR="004C54D2" w:rsidRPr="00161ACC" w14:paraId="6245D6D9" w14:textId="77777777" w:rsidTr="006A5BCB">
        <w:trPr>
          <w:jc w:val="center"/>
        </w:trPr>
        <w:tc>
          <w:tcPr>
            <w:tcW w:w="5000" w:type="pct"/>
            <w:gridSpan w:val="5"/>
          </w:tcPr>
          <w:p w14:paraId="65F4253F" w14:textId="77777777" w:rsidR="004C54D2" w:rsidRPr="00161ACC" w:rsidRDefault="004C54D2" w:rsidP="006A5B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5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way ANOVA</w:t>
            </w:r>
          </w:p>
        </w:tc>
      </w:tr>
      <w:tr w:rsidR="004C54D2" w:rsidRPr="00161ACC" w14:paraId="38233553" w14:textId="77777777" w:rsidTr="006A5BCB">
        <w:trPr>
          <w:jc w:val="center"/>
        </w:trPr>
        <w:tc>
          <w:tcPr>
            <w:tcW w:w="814" w:type="pct"/>
          </w:tcPr>
          <w:p w14:paraId="2C50316D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1020" w:type="pct"/>
          </w:tcPr>
          <w:p w14:paraId="1B850056" w14:textId="5C5D6606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124" w:type="pct"/>
          </w:tcPr>
          <w:p w14:paraId="586A9FA2" w14:textId="112339F8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21" w:type="pct"/>
          </w:tcPr>
          <w:p w14:paraId="0D7AF321" w14:textId="60CD7112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021" w:type="pct"/>
          </w:tcPr>
          <w:p w14:paraId="40CDF455" w14:textId="3D1B5AB4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</w:tr>
      <w:tr w:rsidR="004C54D2" w:rsidRPr="00161ACC" w14:paraId="4ABB3918" w14:textId="77777777" w:rsidTr="006A5BCB">
        <w:trPr>
          <w:jc w:val="center"/>
        </w:trPr>
        <w:tc>
          <w:tcPr>
            <w:tcW w:w="814" w:type="pct"/>
          </w:tcPr>
          <w:p w14:paraId="39C17FD4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1020" w:type="pct"/>
          </w:tcPr>
          <w:p w14:paraId="4F51B737" w14:textId="302D63C0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b</w:t>
            </w:r>
          </w:p>
        </w:tc>
        <w:tc>
          <w:tcPr>
            <w:tcW w:w="1124" w:type="pct"/>
          </w:tcPr>
          <w:p w14:paraId="0CEE9299" w14:textId="57290C76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021" w:type="pct"/>
          </w:tcPr>
          <w:p w14:paraId="377AB45A" w14:textId="2F9F78C1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ab</w:t>
            </w:r>
          </w:p>
        </w:tc>
        <w:tc>
          <w:tcPr>
            <w:tcW w:w="1021" w:type="pct"/>
          </w:tcPr>
          <w:p w14:paraId="7965A015" w14:textId="514FCF01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</w:tr>
      <w:tr w:rsidR="004C54D2" w:rsidRPr="00161ACC" w14:paraId="312192B2" w14:textId="77777777" w:rsidTr="006A5BCB">
        <w:trPr>
          <w:jc w:val="center"/>
        </w:trPr>
        <w:tc>
          <w:tcPr>
            <w:tcW w:w="814" w:type="pct"/>
          </w:tcPr>
          <w:p w14:paraId="0B8A241D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1020" w:type="pct"/>
          </w:tcPr>
          <w:p w14:paraId="4D983092" w14:textId="14F33968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124" w:type="pct"/>
          </w:tcPr>
          <w:p w14:paraId="628C282E" w14:textId="3211FDB8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b</w:t>
            </w:r>
          </w:p>
        </w:tc>
        <w:tc>
          <w:tcPr>
            <w:tcW w:w="1021" w:type="pct"/>
          </w:tcPr>
          <w:p w14:paraId="35EE5011" w14:textId="5217BFA5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021" w:type="pct"/>
          </w:tcPr>
          <w:p w14:paraId="12827079" w14:textId="09E0A19B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4C54D2" w:rsidRPr="00161ACC" w14:paraId="1B257B93" w14:textId="77777777" w:rsidTr="006A5BCB">
        <w:trPr>
          <w:jc w:val="center"/>
        </w:trPr>
        <w:tc>
          <w:tcPr>
            <w:tcW w:w="814" w:type="pct"/>
          </w:tcPr>
          <w:p w14:paraId="70058E1A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vv</w:t>
            </w:r>
          </w:p>
        </w:tc>
        <w:tc>
          <w:tcPr>
            <w:tcW w:w="1020" w:type="pct"/>
          </w:tcPr>
          <w:p w14:paraId="20297AAD" w14:textId="05F757CC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b</w:t>
            </w:r>
          </w:p>
        </w:tc>
        <w:tc>
          <w:tcPr>
            <w:tcW w:w="1124" w:type="pct"/>
          </w:tcPr>
          <w:p w14:paraId="725402CE" w14:textId="177C83B4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b</w:t>
            </w:r>
          </w:p>
        </w:tc>
        <w:tc>
          <w:tcPr>
            <w:tcW w:w="1021" w:type="pct"/>
          </w:tcPr>
          <w:p w14:paraId="1BFC8F60" w14:textId="79B2C9A0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8±1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ab</w:t>
            </w:r>
          </w:p>
        </w:tc>
        <w:tc>
          <w:tcPr>
            <w:tcW w:w="1021" w:type="pct"/>
          </w:tcPr>
          <w:p w14:paraId="43151723" w14:textId="739D76F9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±3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ab</w:t>
            </w:r>
          </w:p>
        </w:tc>
      </w:tr>
      <w:tr w:rsidR="004C54D2" w:rsidRPr="00161ACC" w14:paraId="62D101A3" w14:textId="77777777" w:rsidTr="006A5BCB">
        <w:trPr>
          <w:jc w:val="center"/>
        </w:trPr>
        <w:tc>
          <w:tcPr>
            <w:tcW w:w="814" w:type="pct"/>
          </w:tcPr>
          <w:p w14:paraId="0802726C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1020" w:type="pct"/>
          </w:tcPr>
          <w:p w14:paraId="60EC5FAA" w14:textId="020D5D9A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124" w:type="pct"/>
          </w:tcPr>
          <w:p w14:paraId="671EF311" w14:textId="21EA66A3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b</w:t>
            </w:r>
          </w:p>
        </w:tc>
        <w:tc>
          <w:tcPr>
            <w:tcW w:w="1021" w:type="pct"/>
          </w:tcPr>
          <w:p w14:paraId="295FCC1D" w14:textId="466243F1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021" w:type="pct"/>
          </w:tcPr>
          <w:p w14:paraId="5B262E74" w14:textId="0C9D3EF6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</w:tr>
      <w:tr w:rsidR="004C54D2" w:rsidRPr="00161ACC" w14:paraId="4E2E7A0A" w14:textId="77777777" w:rsidTr="006A5BCB">
        <w:trPr>
          <w:jc w:val="center"/>
        </w:trPr>
        <w:tc>
          <w:tcPr>
            <w:tcW w:w="814" w:type="pct"/>
          </w:tcPr>
          <w:p w14:paraId="0738C0D5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1020" w:type="pct"/>
          </w:tcPr>
          <w:p w14:paraId="274A4D19" w14:textId="16A21B77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124" w:type="pct"/>
          </w:tcPr>
          <w:p w14:paraId="687C87E1" w14:textId="15F328F0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021" w:type="pct"/>
          </w:tcPr>
          <w:p w14:paraId="0C75ADBD" w14:textId="4E03CF9C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021" w:type="pct"/>
          </w:tcPr>
          <w:p w14:paraId="1996EDD3" w14:textId="5A99220B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4C54D2" w:rsidRPr="00161ACC" w14:paraId="26ACAD35" w14:textId="77777777" w:rsidTr="006A5BCB">
        <w:trPr>
          <w:jc w:val="center"/>
        </w:trPr>
        <w:tc>
          <w:tcPr>
            <w:tcW w:w="814" w:type="pct"/>
          </w:tcPr>
          <w:p w14:paraId="680CA8EC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1020" w:type="pct"/>
          </w:tcPr>
          <w:p w14:paraId="48B95707" w14:textId="27838E2F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124" w:type="pct"/>
          </w:tcPr>
          <w:p w14:paraId="094C7399" w14:textId="78772D52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021" w:type="pct"/>
          </w:tcPr>
          <w:p w14:paraId="54FB7612" w14:textId="593D396F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021" w:type="pct"/>
          </w:tcPr>
          <w:p w14:paraId="4DED60F0" w14:textId="20778882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</w:tr>
      <w:tr w:rsidR="004C54D2" w:rsidRPr="00161ACC" w14:paraId="384D23F1" w14:textId="77777777" w:rsidTr="006A5BCB">
        <w:trPr>
          <w:jc w:val="center"/>
        </w:trPr>
        <w:tc>
          <w:tcPr>
            <w:tcW w:w="814" w:type="pct"/>
          </w:tcPr>
          <w:p w14:paraId="497D91CF" w14:textId="77777777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rrpp</w:t>
            </w:r>
          </w:p>
        </w:tc>
        <w:tc>
          <w:tcPr>
            <w:tcW w:w="1020" w:type="pct"/>
          </w:tcPr>
          <w:p w14:paraId="714F9DF2" w14:textId="769173A6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ab</w:t>
            </w:r>
          </w:p>
        </w:tc>
        <w:tc>
          <w:tcPr>
            <w:tcW w:w="1124" w:type="pct"/>
          </w:tcPr>
          <w:p w14:paraId="166B2E66" w14:textId="5C123102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ab</w:t>
            </w:r>
          </w:p>
        </w:tc>
        <w:tc>
          <w:tcPr>
            <w:tcW w:w="1021" w:type="pct"/>
          </w:tcPr>
          <w:p w14:paraId="28DFBEAC" w14:textId="2A7E6DCA" w:rsidR="004C54D2" w:rsidRPr="00161ACC" w:rsidRDefault="004C54D2" w:rsidP="006A5B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021" w:type="pct"/>
          </w:tcPr>
          <w:p w14:paraId="2AA28821" w14:textId="6375BE26" w:rsidR="004C54D2" w:rsidRPr="00161ACC" w:rsidRDefault="004C54D2" w:rsidP="006A5BC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 w:rsidR="00C53E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ACC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</w:tr>
    </w:tbl>
    <w:p w14:paraId="0268B91C" w14:textId="77777777" w:rsidR="004C54D2" w:rsidRPr="00D76E33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>Mean value</w:t>
      </w:r>
      <w:r w:rsidRPr="00D76E33">
        <w:rPr>
          <w:rFonts w:ascii="Times New Roman" w:hAnsi="Times New Roman" w:cs="Times New Roman"/>
          <w:color w:val="000000"/>
          <w:sz w:val="24"/>
          <w:szCs w:val="24"/>
          <w:lang w:val="en-US"/>
        </w:rPr>
        <w:t>±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s at 0.01 significance level are shown. </w:t>
      </w:r>
    </w:p>
    <w:p w14:paraId="06921183" w14:textId="77777777" w:rsidR="004C54D2" w:rsidRPr="00D76E33" w:rsidRDefault="004C54D2" w:rsidP="004C54D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*Mean values designated with the same letters have no significant differences within each group of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 genotypes (</w:t>
      </w:r>
      <w:r>
        <w:rPr>
          <w:rFonts w:ascii="Times New Roman" w:hAnsi="Times New Roman" w:cs="Times New Roman"/>
          <w:sz w:val="20"/>
          <w:szCs w:val="20"/>
          <w:lang w:val="en-US"/>
        </w:rPr>
        <w:t>RR and rr; VV and vv; PP and pp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029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calculated using one-way ANOVA or 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>each group of four genotypes (RRVV, RRvv, rrVV, rrvv and RRPP, RRpp, rrPP, rrpp)</w:t>
      </w:r>
      <w:r w:rsidRPr="008029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s calculated using two-way ANOVA</w:t>
      </w:r>
      <w:r w:rsidRPr="00D76E3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4C54D2" w:rsidRPr="00D76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641"/>
    <w:rsid w:val="002E29D2"/>
    <w:rsid w:val="00331714"/>
    <w:rsid w:val="004C54D2"/>
    <w:rsid w:val="00785641"/>
    <w:rsid w:val="009E02AE"/>
    <w:rsid w:val="00A6116F"/>
    <w:rsid w:val="00A852E3"/>
    <w:rsid w:val="00A8669A"/>
    <w:rsid w:val="00B74FDC"/>
    <w:rsid w:val="00C5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EF8A9"/>
  <w15:chartTrackingRefBased/>
  <w15:docId w15:val="{95E39A2F-1344-4B41-9C4B-0DB6B29A7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4D2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5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96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5</cp:revision>
  <dcterms:created xsi:type="dcterms:W3CDTF">2019-11-06T02:47:00Z</dcterms:created>
  <dcterms:modified xsi:type="dcterms:W3CDTF">2020-01-28T08:39:00Z</dcterms:modified>
</cp:coreProperties>
</file>